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623B2" w14:textId="77777777" w:rsidR="004544EC" w:rsidRPr="00CB592A" w:rsidRDefault="004544EC" w:rsidP="004544EC">
      <w:pPr>
        <w:rPr>
          <w:rFonts w:ascii="Arial" w:hAnsi="Arial" w:cs="Arial"/>
          <w:b/>
          <w:bCs/>
          <w:color w:val="000000" w:themeColor="text1"/>
        </w:rPr>
      </w:pPr>
      <w:r w:rsidRPr="00CB592A">
        <w:rPr>
          <w:rFonts w:ascii="Arial" w:hAnsi="Arial" w:cs="Arial"/>
          <w:b/>
          <w:bCs/>
          <w:color w:val="000000" w:themeColor="text1"/>
        </w:rPr>
        <w:t>Table 3-1. Statistical output for bootstrapping analyses in Figure 3-2</w:t>
      </w:r>
    </w:p>
    <w:tbl>
      <w:tblPr>
        <w:tblStyle w:val="TableGrid1"/>
        <w:tblW w:w="872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530"/>
        <w:gridCol w:w="1890"/>
        <w:gridCol w:w="1530"/>
        <w:gridCol w:w="1620"/>
        <w:gridCol w:w="810"/>
      </w:tblGrid>
      <w:tr w:rsidR="004544EC" w:rsidRPr="00CB592A" w14:paraId="45E4E27E" w14:textId="77777777" w:rsidTr="00FD1A03">
        <w:trPr>
          <w:trHeight w:val="311"/>
        </w:trPr>
        <w:tc>
          <w:tcPr>
            <w:tcW w:w="1345" w:type="dxa"/>
            <w:tcMar>
              <w:left w:w="72" w:type="dxa"/>
              <w:right w:w="72" w:type="dxa"/>
            </w:tcMar>
            <w:vAlign w:val="center"/>
          </w:tcPr>
          <w:p w14:paraId="382441B3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pt</w:t>
            </w:r>
            <w:proofErr w:type="spellEnd"/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phase</w:t>
            </w:r>
          </w:p>
        </w:tc>
        <w:tc>
          <w:tcPr>
            <w:tcW w:w="1530" w:type="dxa"/>
            <w:tcMar>
              <w:left w:w="72" w:type="dxa"/>
              <w:right w:w="72" w:type="dxa"/>
            </w:tcMar>
            <w:vAlign w:val="center"/>
          </w:tcPr>
          <w:p w14:paraId="61F9484B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3573E0A" w14:textId="77777777" w:rsidR="004544EC" w:rsidRPr="00CB592A" w:rsidRDefault="004544EC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ctors in analysi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4F3C27A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 95% CI ≠ 0</w:t>
            </w:r>
          </w:p>
        </w:tc>
        <w:tc>
          <w:tcPr>
            <w:tcW w:w="1620" w:type="dxa"/>
            <w:vAlign w:val="center"/>
          </w:tcPr>
          <w:p w14:paraId="067888AF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ignificantly different?</w:t>
            </w:r>
          </w:p>
        </w:tc>
        <w:tc>
          <w:tcPr>
            <w:tcW w:w="810" w:type="dxa"/>
            <w:vAlign w:val="center"/>
          </w:tcPr>
          <w:p w14:paraId="59204431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gure</w:t>
            </w:r>
          </w:p>
        </w:tc>
      </w:tr>
      <w:tr w:rsidR="004544EC" w:rsidRPr="00CB592A" w14:paraId="612FEC63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8D1DBAE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53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5E58F3C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RAB_DA response to lever pres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2B4AF5C" w14:textId="77777777" w:rsidR="004544EC" w:rsidRPr="00CB592A" w:rsidRDefault="004544EC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8B84FF7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1E06DCD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49E13EB8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3-2 A, left</w:t>
            </w:r>
          </w:p>
        </w:tc>
      </w:tr>
      <w:tr w:rsidR="004544EC" w:rsidRPr="00CB592A" w14:paraId="5C1E5938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068C801D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vMerge/>
            <w:tcMar>
              <w:left w:w="72" w:type="dxa"/>
              <w:right w:w="72" w:type="dxa"/>
            </w:tcMar>
            <w:vAlign w:val="center"/>
          </w:tcPr>
          <w:p w14:paraId="571B8C76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6E85FFC" w14:textId="77777777" w:rsidR="004544EC" w:rsidRPr="00CB592A" w:rsidRDefault="004544EC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405 n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BB72D93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-4.9 to -1.43 s, 1.16 to 0.490 s, 0.726 to 1.67 s, 1.18 to 10 s</w:t>
            </w:r>
          </w:p>
        </w:tc>
        <w:tc>
          <w:tcPr>
            <w:tcW w:w="1620" w:type="dxa"/>
            <w:vMerge/>
            <w:vAlign w:val="center"/>
          </w:tcPr>
          <w:p w14:paraId="2D5C30E0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44CBDE5C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544EC" w:rsidRPr="00CB592A" w14:paraId="1192BDAD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351A578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vMerge/>
            <w:tcMar>
              <w:left w:w="72" w:type="dxa"/>
              <w:right w:w="72" w:type="dxa"/>
            </w:tcMar>
            <w:vAlign w:val="center"/>
          </w:tcPr>
          <w:p w14:paraId="3E45A431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0B8BD1A" w14:textId="77777777" w:rsidR="004544EC" w:rsidRPr="00CB592A" w:rsidRDefault="004544EC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 405 nm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A3B44FF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-4.9 to -1.43 s, 1.16 to 0.490 s, 1.18 to 10 s</w:t>
            </w:r>
          </w:p>
        </w:tc>
        <w:tc>
          <w:tcPr>
            <w:tcW w:w="1620" w:type="dxa"/>
            <w:vMerge/>
            <w:vAlign w:val="center"/>
          </w:tcPr>
          <w:p w14:paraId="6ED2A71A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226180B1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544EC" w:rsidRPr="00CB592A" w14:paraId="02435DA0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583523D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Reinstatement</w:t>
            </w:r>
          </w:p>
        </w:tc>
        <w:tc>
          <w:tcPr>
            <w:tcW w:w="153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9F6D76F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RAB_DA response to lever pres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DB39F07" w14:textId="77777777" w:rsidR="004544EC" w:rsidRPr="00CB592A" w:rsidRDefault="004544EC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EE8CA5A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63A7AD71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32B5C495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3-2 B, left</w:t>
            </w:r>
          </w:p>
        </w:tc>
      </w:tr>
      <w:tr w:rsidR="004544EC" w:rsidRPr="00CB592A" w14:paraId="7A07D77D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6D6B8044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vMerge/>
            <w:tcMar>
              <w:left w:w="72" w:type="dxa"/>
              <w:right w:w="72" w:type="dxa"/>
            </w:tcMar>
            <w:vAlign w:val="center"/>
          </w:tcPr>
          <w:p w14:paraId="502492F0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2625D0B0" w14:textId="77777777" w:rsidR="004544EC" w:rsidRPr="00CB592A" w:rsidRDefault="004544EC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405 nm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3C3BF11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620" w:type="dxa"/>
            <w:vMerge/>
            <w:vAlign w:val="center"/>
          </w:tcPr>
          <w:p w14:paraId="57859B75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BA9BEC1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544EC" w:rsidRPr="00CB592A" w14:paraId="79F23A93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9E2CD66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vMerge/>
            <w:tcMar>
              <w:left w:w="72" w:type="dxa"/>
              <w:right w:w="72" w:type="dxa"/>
            </w:tcMar>
            <w:vAlign w:val="center"/>
          </w:tcPr>
          <w:p w14:paraId="2CEE869E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5AF1697" w14:textId="77777777" w:rsidR="004544EC" w:rsidRPr="00CB592A" w:rsidRDefault="004544EC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 405 n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028BBA" w14:textId="77777777" w:rsidR="004544EC" w:rsidRPr="00CB592A" w:rsidRDefault="004544EC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620" w:type="dxa"/>
            <w:vMerge/>
            <w:vAlign w:val="center"/>
          </w:tcPr>
          <w:p w14:paraId="31B7357D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C8BCADC" w14:textId="77777777" w:rsidR="004544EC" w:rsidRPr="00CB592A" w:rsidRDefault="004544EC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0946A8C1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EC"/>
    <w:rsid w:val="0012331B"/>
    <w:rsid w:val="00276EAB"/>
    <w:rsid w:val="004544EC"/>
    <w:rsid w:val="0057312D"/>
    <w:rsid w:val="005C071A"/>
    <w:rsid w:val="005C2E1F"/>
    <w:rsid w:val="0085280C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3EC2B"/>
  <w15:chartTrackingRefBased/>
  <w15:docId w15:val="{39C97F06-2D7B-401C-BBD9-E2D50E6B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4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4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4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4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4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4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4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4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4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4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4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4E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4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4E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4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4E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544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4544EC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54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57</Characters>
  <Application>Microsoft Office Word</Application>
  <DocSecurity>0</DocSecurity>
  <Lines>76</Lines>
  <Paragraphs>39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1:00Z</dcterms:created>
  <dcterms:modified xsi:type="dcterms:W3CDTF">2026-04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195a74-bc42-40e2-be2e-c51661701bd7</vt:lpwstr>
  </property>
</Properties>
</file>